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F44B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912BA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enabsatz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2</w:t>
            </w:r>
          </w:p>
          <w:p w:rsidR="00912BA7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912BA7" w:rsidRPr="00227F90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12BA7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502FCD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:rsidR="00912BA7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  <w:p w:rsidR="00912BA7" w:rsidRDefault="00912BA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912BA7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3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0E552A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0E552A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3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0E552A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1-3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all</w:t>
            </w:r>
          </w:p>
          <w:p w:rsidR="000E552A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</w:t>
            </w:r>
            <w:bookmarkStart w:id="0" w:name="_GoBack"/>
            <w:bookmarkEnd w:id="0"/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0E552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ment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de-DE" w:eastAsia="de-DE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52A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912BA7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4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onika</cp:lastModifiedBy>
  <cp:revision>3</cp:revision>
  <cp:lastPrinted>2014-08-21T11:13:00Z</cp:lastPrinted>
  <dcterms:created xsi:type="dcterms:W3CDTF">2017-12-06T14:06:00Z</dcterms:created>
  <dcterms:modified xsi:type="dcterms:W3CDTF">2017-12-06T14:24:00Z</dcterms:modified>
</cp:coreProperties>
</file>